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39270" w14:textId="77777777" w:rsidR="00045B9E" w:rsidRDefault="00305109" w:rsidP="00305109">
      <w:pPr>
        <w:snapToGrid w:val="0"/>
        <w:rPr>
          <w:rFonts w:hint="eastAsia"/>
        </w:rPr>
      </w:pPr>
      <w:r w:rsidRPr="00305109">
        <w:t>Online Resource1. Composition of diets</w:t>
      </w:r>
    </w:p>
    <w:tbl>
      <w:tblPr>
        <w:tblW w:w="131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2"/>
        <w:gridCol w:w="2454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305109" w:rsidRPr="00305109" w14:paraId="30CBC532" w14:textId="77777777" w:rsidTr="008009FF">
        <w:trPr>
          <w:trHeight w:val="425"/>
        </w:trPr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5CD32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8"/>
              </w:rPr>
              <w:t>Macronutrient</w:t>
            </w:r>
          </w:p>
        </w:tc>
        <w:tc>
          <w:tcPr>
            <w:tcW w:w="2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DD054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9"/>
              </w:rPr>
              <w:t>Ingredients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60"/>
              </w:rPr>
              <w:t xml:space="preserve">　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E0633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4"/>
              </w:rPr>
              <w:t>L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5"/>
              </w:rPr>
              <w:t>ow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6"/>
              </w:rPr>
              <w:t>-fat diet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0AAA4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7"/>
              </w:rPr>
              <w:t>M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8"/>
              </w:rPr>
              <w:t>iddle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9"/>
              </w:rPr>
              <w:t>-fat diet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F46CB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0"/>
              </w:rPr>
              <w:t>H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1"/>
              </w:rPr>
              <w:t>igh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2"/>
              </w:rPr>
              <w:t>-fat diet</w:t>
            </w:r>
          </w:p>
        </w:tc>
      </w:tr>
      <w:tr w:rsidR="00305109" w:rsidRPr="00305109" w14:paraId="0F40FF75" w14:textId="77777777" w:rsidTr="006D733B">
        <w:trPr>
          <w:trHeight w:val="580"/>
        </w:trPr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8D4C7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77FF4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48D2F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Weight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4"/>
              </w:rPr>
              <w:t>g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8F9DF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5"/>
              </w:rPr>
              <w:t>Energy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kca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6C9E3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Energy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8"/>
              </w:rPr>
              <w:t>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BED32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Weight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g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767EF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4"/>
              </w:rPr>
              <w:t>Energy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5"/>
              </w:rPr>
              <w:t>kca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B34AF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Energy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0F6F7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8"/>
              </w:rPr>
              <w:t>Weight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g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F2FF6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Energy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1"/>
              </w:rPr>
              <w:t>kca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F95C2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Energy (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%)</w:t>
            </w:r>
          </w:p>
        </w:tc>
      </w:tr>
      <w:tr w:rsidR="00305109" w:rsidRPr="00305109" w14:paraId="7403DB8B" w14:textId="77777777" w:rsidTr="00E50DCC">
        <w:trPr>
          <w:trHeight w:val="425"/>
        </w:trPr>
        <w:tc>
          <w:tcPr>
            <w:tcW w:w="1782" w:type="dxa"/>
            <w:vMerge w:val="restart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4E606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4"/>
              </w:rPr>
              <w:t>Protein</w:t>
            </w:r>
          </w:p>
          <w:p w14:paraId="2A4948B3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5"/>
              </w:rPr>
              <w:t>Amino acid</w:t>
            </w:r>
          </w:p>
        </w:tc>
        <w:tc>
          <w:tcPr>
            <w:tcW w:w="2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6D0AB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casei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02190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2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46B4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8"/>
              </w:rPr>
              <w:t>800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54896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9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E4D4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2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76BC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4"/>
              </w:rPr>
              <w:t>800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E2946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5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251E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2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DAF5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800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D5A7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8"/>
              </w:rPr>
              <w:t>20</w:t>
            </w:r>
          </w:p>
        </w:tc>
      </w:tr>
      <w:tr w:rsidR="00305109" w:rsidRPr="00305109" w14:paraId="7D7B6B09" w14:textId="77777777" w:rsidTr="00E50DCC">
        <w:trPr>
          <w:trHeight w:val="425"/>
        </w:trPr>
        <w:tc>
          <w:tcPr>
            <w:tcW w:w="1782" w:type="dxa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530A67AB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7F4D8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L-</w:t>
            </w:r>
            <w:proofErr w:type="spellStart"/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cyst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8E79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AA0D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1"/>
              </w:rPr>
              <w:t>12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11194F65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78FC4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2FCEA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bookmarkStart w:id="0" w:name="_GoBack"/>
            <w:bookmarkEnd w:id="0"/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12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6D4D6503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9134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5A047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5"/>
              </w:rPr>
              <w:t>12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0D728595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</w:tr>
      <w:tr w:rsidR="00305109" w:rsidRPr="00305109" w14:paraId="315FAC0D" w14:textId="77777777" w:rsidTr="00E50DCC">
        <w:trPr>
          <w:trHeight w:val="425"/>
        </w:trPr>
        <w:tc>
          <w:tcPr>
            <w:tcW w:w="1782" w:type="dxa"/>
            <w:vMerge w:val="restar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C6242C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Carbohydrate</w:t>
            </w:r>
          </w:p>
        </w:tc>
        <w:tc>
          <w:tcPr>
            <w:tcW w:w="2454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664EAE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corn starch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5208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8"/>
              </w:rPr>
              <w:t>448.2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D0E0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1793</w:t>
            </w:r>
          </w:p>
        </w:tc>
        <w:tc>
          <w:tcPr>
            <w:tcW w:w="992" w:type="dxa"/>
            <w:vMerge w:val="restar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F37C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60"/>
              </w:rPr>
              <w:t>64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CD099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4"/>
              </w:rPr>
              <w:t>396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B539A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5"/>
              </w:rPr>
              <w:t>1584</w:t>
            </w:r>
          </w:p>
        </w:tc>
        <w:tc>
          <w:tcPr>
            <w:tcW w:w="992" w:type="dxa"/>
            <w:vMerge w:val="restar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30282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6"/>
              </w:rPr>
              <w:t>59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3D43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144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92565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8"/>
              </w:rPr>
              <w:t>576</w:t>
            </w:r>
          </w:p>
        </w:tc>
        <w:tc>
          <w:tcPr>
            <w:tcW w:w="992" w:type="dxa"/>
            <w:vMerge w:val="restar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84584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9"/>
              </w:rPr>
              <w:t>34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0"/>
              </w:rPr>
              <w:t xml:space="preserve">　</w:t>
            </w:r>
          </w:p>
        </w:tc>
      </w:tr>
      <w:tr w:rsidR="00305109" w:rsidRPr="00305109" w14:paraId="11CFF97F" w14:textId="77777777" w:rsidTr="00E50DCC">
        <w:trPr>
          <w:trHeight w:val="425"/>
        </w:trPr>
        <w:tc>
          <w:tcPr>
            <w:tcW w:w="178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58330F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B931A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proofErr w:type="spellStart"/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1"/>
              </w:rPr>
              <w:t>maltodextrin</w:t>
            </w:r>
            <w:proofErr w:type="spellEnd"/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1"/>
              </w:rPr>
              <w:t xml:space="preserve">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71F5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93C3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40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48095B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BE02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3B20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5"/>
              </w:rPr>
              <w:t>40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029428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AB10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7167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40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D6A04A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</w:tr>
      <w:tr w:rsidR="00305109" w:rsidRPr="00305109" w14:paraId="7211760B" w14:textId="77777777" w:rsidTr="00E50DCC">
        <w:trPr>
          <w:trHeight w:val="425"/>
        </w:trPr>
        <w:tc>
          <w:tcPr>
            <w:tcW w:w="178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A342F8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D0905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8"/>
              </w:rPr>
              <w:t>sucr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FF86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A784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40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75910A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A048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C64F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5"/>
              </w:rPr>
              <w:t>40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DB35B9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8BEB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866E4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40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800375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</w:tr>
      <w:tr w:rsidR="00305109" w:rsidRPr="00305109" w14:paraId="3FEB7F4B" w14:textId="77777777" w:rsidTr="00E50DCC">
        <w:trPr>
          <w:trHeight w:val="425"/>
        </w:trPr>
        <w:tc>
          <w:tcPr>
            <w:tcW w:w="178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A7C55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097EE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8"/>
              </w:rPr>
              <w:t>cellulose BW20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1512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29717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B0BF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809C9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C16D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455FA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30992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5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31742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00422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7"/>
              </w:rPr>
              <w:t>-</w:t>
            </w:r>
          </w:p>
        </w:tc>
      </w:tr>
      <w:tr w:rsidR="00305109" w:rsidRPr="00305109" w14:paraId="6638DF85" w14:textId="77777777" w:rsidTr="00E50DCC">
        <w:trPr>
          <w:trHeight w:val="425"/>
        </w:trPr>
        <w:tc>
          <w:tcPr>
            <w:tcW w:w="1782" w:type="dxa"/>
            <w:vMerge w:val="restart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F2C4C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8"/>
              </w:rPr>
              <w:t>Fat</w:t>
            </w:r>
          </w:p>
        </w:tc>
        <w:tc>
          <w:tcPr>
            <w:tcW w:w="2454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D34776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soybean oil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94A44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17.8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2E8B9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4"/>
              </w:rPr>
              <w:t>160</w:t>
            </w:r>
          </w:p>
        </w:tc>
        <w:tc>
          <w:tcPr>
            <w:tcW w:w="992" w:type="dxa"/>
            <w:vMerge w:val="restart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6C8C4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5"/>
              </w:rPr>
              <w:t>15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0CC96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41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577F9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369</w:t>
            </w:r>
          </w:p>
        </w:tc>
        <w:tc>
          <w:tcPr>
            <w:tcW w:w="992" w:type="dxa"/>
            <w:vMerge w:val="restart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87170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8"/>
              </w:rPr>
              <w:t>20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4915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153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833D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1377</w:t>
            </w:r>
          </w:p>
        </w:tc>
        <w:tc>
          <w:tcPr>
            <w:tcW w:w="992" w:type="dxa"/>
            <w:vMerge w:val="restart"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956E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1"/>
              </w:rPr>
              <w:t>45</w:t>
            </w:r>
          </w:p>
        </w:tc>
      </w:tr>
      <w:tr w:rsidR="00305109" w:rsidRPr="00305109" w14:paraId="17D62F04" w14:textId="77777777" w:rsidTr="00E50DCC">
        <w:trPr>
          <w:trHeight w:val="425"/>
        </w:trPr>
        <w:tc>
          <w:tcPr>
            <w:tcW w:w="1782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2EE3E335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045B0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lard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E5E2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0049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4"/>
              </w:rPr>
              <w:t>45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17BE0F9F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A01A7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5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E5B0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45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29870305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BAAB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1D8E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8"/>
              </w:rPr>
              <w:t>450</w:t>
            </w:r>
          </w:p>
        </w:tc>
        <w:tc>
          <w:tcPr>
            <w:tcW w:w="992" w:type="dxa"/>
            <w:vMerge/>
            <w:tcBorders>
              <w:top w:val="dashSmallGap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458B9B6B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</w:tr>
      <w:tr w:rsidR="00305109" w:rsidRPr="00305109" w14:paraId="3729F239" w14:textId="77777777" w:rsidTr="00E50DCC">
        <w:trPr>
          <w:trHeight w:val="425"/>
        </w:trPr>
        <w:tc>
          <w:tcPr>
            <w:tcW w:w="178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66973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80EB5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mineral mix S10026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91CD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10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4D4F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4"/>
              </w:rPr>
              <w:t>0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C39D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5"/>
              </w:rPr>
              <w:t>-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4BD9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10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AD9D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0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41AF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8"/>
              </w:rPr>
              <w:t>-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A89D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10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69B0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0</w:t>
            </w:r>
          </w:p>
        </w:tc>
        <w:tc>
          <w:tcPr>
            <w:tcW w:w="992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53B20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1"/>
              </w:rPr>
              <w:t>-</w:t>
            </w:r>
          </w:p>
        </w:tc>
      </w:tr>
      <w:tr w:rsidR="00305109" w:rsidRPr="00305109" w14:paraId="21720137" w14:textId="77777777" w:rsidTr="00E50DCC">
        <w:trPr>
          <w:trHeight w:val="42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E4601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07146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proofErr w:type="spellStart"/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dicalcium</w:t>
            </w:r>
            <w:proofErr w:type="spellEnd"/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 xml:space="preserve"> 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66D42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A6D4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FBAC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E1B2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5328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FA907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4386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580F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2707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4"/>
              </w:rPr>
              <w:t>-</w:t>
            </w:r>
          </w:p>
        </w:tc>
      </w:tr>
      <w:tr w:rsidR="00305109" w:rsidRPr="00305109" w14:paraId="59A803A4" w14:textId="77777777" w:rsidTr="00E50DCC">
        <w:trPr>
          <w:trHeight w:val="42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A56F5A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D9767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5"/>
              </w:rPr>
              <w:t>calcium carb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961DB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FB4E7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BC23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63F40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5457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7413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EE54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DCE2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A51F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4"/>
              </w:rPr>
              <w:t>-</w:t>
            </w:r>
          </w:p>
        </w:tc>
      </w:tr>
      <w:tr w:rsidR="00305109" w:rsidRPr="00305109" w14:paraId="4784CB5B" w14:textId="77777777" w:rsidTr="00E50DCC">
        <w:trPr>
          <w:trHeight w:val="42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0955A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E7151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5"/>
              </w:rPr>
              <w:t xml:space="preserve">potassium 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 xml:space="preserve">citrate- 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1H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position w:val="-7"/>
                <w:sz w:val="24"/>
                <w:szCs w:val="26"/>
                <w:vertAlign w:val="subscript"/>
                <w:eastAsianLayout w:id="1409970958"/>
              </w:rPr>
              <w:t>2</w:t>
            </w: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DFF2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3378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5987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630E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F899A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EB7C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E3206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020870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A9F0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1"/>
              </w:rPr>
              <w:t>-</w:t>
            </w:r>
          </w:p>
        </w:tc>
      </w:tr>
      <w:tr w:rsidR="00305109" w:rsidRPr="00305109" w14:paraId="5039DBF7" w14:textId="77777777" w:rsidTr="00E50DCC">
        <w:trPr>
          <w:trHeight w:val="42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A31C8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4A9B0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vitamin mix V1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7E8B39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FCBB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72CA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90890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FA6CDA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7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EE0A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D5170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9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A2FA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6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3A83B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4"/>
              </w:rPr>
              <w:t>1</w:t>
            </w:r>
          </w:p>
        </w:tc>
      </w:tr>
      <w:tr w:rsidR="00305109" w:rsidRPr="00305109" w14:paraId="22D4365B" w14:textId="77777777" w:rsidTr="00E50DCC">
        <w:trPr>
          <w:trHeight w:val="425"/>
        </w:trPr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8685F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8F5F3" w14:textId="77777777" w:rsidR="00305109" w:rsidRPr="00305109" w:rsidRDefault="00305109" w:rsidP="00305109">
            <w:pPr>
              <w:widowControl/>
              <w:snapToGrid w:val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5"/>
              </w:rPr>
              <w:t xml:space="preserve">choline </w:t>
            </w:r>
            <w:proofErr w:type="spellStart"/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5"/>
              </w:rPr>
              <w:t>bitart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06BA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DDF2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7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7731A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4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7774D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4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88A0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5270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83A78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80D7F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6"/>
                <w:eastAsianLayout w:id="1409970953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A9D61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34"/>
                <w:eastAsianLayout w:id="1409970954"/>
              </w:rPr>
              <w:t>-</w:t>
            </w:r>
          </w:p>
        </w:tc>
      </w:tr>
      <w:tr w:rsidR="00305109" w:rsidRPr="00305109" w14:paraId="1C78D9B3" w14:textId="77777777" w:rsidTr="00E50DCC">
        <w:trPr>
          <w:trHeight w:val="425"/>
        </w:trPr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609AA" w14:textId="77777777" w:rsidR="00305109" w:rsidRPr="00305109" w:rsidRDefault="00305109" w:rsidP="00305109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</w:p>
        </w:tc>
        <w:tc>
          <w:tcPr>
            <w:tcW w:w="2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D98F9" w14:textId="77777777" w:rsidR="00305109" w:rsidRPr="00305109" w:rsidRDefault="00305109" w:rsidP="00305109">
            <w:pPr>
              <w:widowControl/>
              <w:snapToGrid w:val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5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82569C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6"/>
              </w:rPr>
              <w:t>102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16374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7"/>
              </w:rPr>
              <w:t>405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914F9A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8"/>
              </w:rPr>
              <w:t>1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7A77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59"/>
              </w:rPr>
              <w:t>99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FE52E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60"/>
              </w:rPr>
              <w:t>405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7FFF5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4"/>
              </w:rPr>
              <w:t>1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3499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5"/>
              </w:rPr>
              <w:t>85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A51A2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6"/>
              </w:rPr>
              <w:t>405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AADC3" w14:textId="77777777" w:rsidR="00305109" w:rsidRPr="00305109" w:rsidRDefault="00305109" w:rsidP="00305109">
            <w:pPr>
              <w:widowControl/>
              <w:snapToGrid w:val="0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36"/>
              </w:rPr>
            </w:pPr>
            <w:r w:rsidRPr="00305109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8"/>
                <w:eastAsianLayout w:id="1409970947"/>
              </w:rPr>
              <w:t>100</w:t>
            </w:r>
          </w:p>
        </w:tc>
      </w:tr>
    </w:tbl>
    <w:p w14:paraId="634462EB" w14:textId="77777777" w:rsidR="00305109" w:rsidRDefault="00305109" w:rsidP="00305109">
      <w:pPr>
        <w:snapToGrid w:val="0"/>
        <w:rPr>
          <w:rFonts w:hint="eastAsia"/>
        </w:rPr>
      </w:pPr>
    </w:p>
    <w:sectPr w:rsidR="00305109" w:rsidSect="00E50DCC">
      <w:pgSz w:w="15842" w:h="12242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109"/>
    <w:rsid w:val="00045B9E"/>
    <w:rsid w:val="00305109"/>
    <w:rsid w:val="006D733B"/>
    <w:rsid w:val="008009FF"/>
    <w:rsid w:val="00E5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4A07C5"/>
  <w15:chartTrackingRefBased/>
  <w15:docId w15:val="{6DAAC1C3-5375-43E8-B24F-A6A4F2E2C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051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0510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0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tada NAGAI</dc:creator>
  <cp:keywords/>
  <dc:description/>
  <cp:lastModifiedBy>Toshitada NAGAI</cp:lastModifiedBy>
  <cp:revision>4</cp:revision>
  <cp:lastPrinted>2017-04-01T00:53:00Z</cp:lastPrinted>
  <dcterms:created xsi:type="dcterms:W3CDTF">2017-04-01T00:50:00Z</dcterms:created>
  <dcterms:modified xsi:type="dcterms:W3CDTF">2017-04-01T00:55:00Z</dcterms:modified>
</cp:coreProperties>
</file>